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C08" w:rsidRDefault="006D5C08" w:rsidP="006D5C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C0472E" wp14:editId="46777266">
                <wp:simplePos x="0" y="0"/>
                <wp:positionH relativeFrom="column">
                  <wp:posOffset>-6350</wp:posOffset>
                </wp:positionH>
                <wp:positionV relativeFrom="paragraph">
                  <wp:posOffset>31750</wp:posOffset>
                </wp:positionV>
                <wp:extent cx="8235950" cy="5664200"/>
                <wp:effectExtent l="0" t="0" r="12700" b="1270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35950" cy="5664200"/>
                          <a:chOff x="0" y="0"/>
                          <a:chExt cx="8235950" cy="5664200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6350" y="355600"/>
                            <a:ext cx="8184568" cy="5308600"/>
                            <a:chOff x="0" y="0"/>
                            <a:chExt cx="8122533" cy="5308600"/>
                          </a:xfrm>
                        </wpg:grpSpPr>
                        <wps:wsp>
                          <wps:cNvPr id="3" name="Text Box 3"/>
                          <wps:cNvSpPr txBox="1"/>
                          <wps:spPr>
                            <a:xfrm>
                              <a:off x="19050" y="0"/>
                              <a:ext cx="4038600" cy="29781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6D5C08" w:rsidRDefault="006D5C08" w:rsidP="006D5C08">
                                <w:r>
                                  <w:rPr>
                                    <w:rFonts w:ascii="Times New Roman" w:hAnsi="Times New Roman" w:cs="Times New Roman"/>
                                    <w:noProof/>
                                    <w:lang w:eastAsia="en-AU"/>
                                  </w:rPr>
                                  <w:drawing>
                                    <wp:inline distT="0" distB="0" distL="0" distR="0" wp14:anchorId="5B2BA5E9" wp14:editId="3488BA48">
                                      <wp:extent cx="3867150" cy="2812473"/>
                                      <wp:effectExtent l="0" t="0" r="0" b="6985"/>
                                      <wp:docPr id="1" name="Picture 1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1" name="Calibration plot ARIC.jpg"/>
                                              <pic:cNvPicPr/>
                                            </pic:nvPicPr>
                                            <pic:blipFill>
                                              <a:blip r:embed="rId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3880293" cy="2822031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Text Box 5"/>
                          <wps:cNvSpPr txBox="1"/>
                          <wps:spPr>
                            <a:xfrm>
                              <a:off x="4069800" y="0"/>
                              <a:ext cx="4052733" cy="29591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6D5C08" w:rsidRDefault="006D5C08" w:rsidP="006D5C08">
                                <w:r>
                                  <w:rPr>
                                    <w:rFonts w:ascii="Times New Roman" w:hAnsi="Times New Roman" w:cs="Times New Roman"/>
                                    <w:noProof/>
                                    <w:lang w:eastAsia="en-AU"/>
                                  </w:rPr>
                                  <w:drawing>
                                    <wp:inline distT="0" distB="0" distL="0" distR="0" wp14:anchorId="62E9B412" wp14:editId="3AAE146B">
                                      <wp:extent cx="3894137" cy="2832100"/>
                                      <wp:effectExtent l="0" t="0" r="0" b="6350"/>
                                      <wp:docPr id="4" name="Picture 4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2" name="Calibration plot UK Biobank.jpg"/>
                                              <pic:cNvPicPr/>
                                            </pic:nvPicPr>
                                            <pic:blipFill>
                                              <a:blip r:embed="rId5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3906549" cy="2841127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Text Box 6"/>
                          <wps:cNvSpPr txBox="1"/>
                          <wps:spPr>
                            <a:xfrm>
                              <a:off x="0" y="2997200"/>
                              <a:ext cx="4051300" cy="23114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6D5C08" w:rsidRDefault="006D5C08" w:rsidP="006D5C08">
                                <w:r>
                                  <w:rPr>
                                    <w:noProof/>
                                    <w:lang w:eastAsia="en-AU"/>
                                  </w:rPr>
                                  <w:drawing>
                                    <wp:inline distT="0" distB="0" distL="0" distR="0" wp14:anchorId="3DB46707" wp14:editId="4CE13D60">
                                      <wp:extent cx="3978901" cy="2387600"/>
                                      <wp:effectExtent l="0" t="0" r="3175" b="0"/>
                                      <wp:docPr id="2" name="Picture 2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2" name="Calibration plot Whitehall.jpg"/>
                                              <pic:cNvPicPr/>
                                            </pic:nvPicPr>
                                            <pic:blipFill>
                                              <a:blip r:embed="rId6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3998333" cy="2399261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9" name="Text Box 9"/>
                        <wps:cNvSpPr txBox="1"/>
                        <wps:spPr>
                          <a:xfrm>
                            <a:off x="0" y="0"/>
                            <a:ext cx="8235950" cy="3492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6D5C08" w:rsidRPr="00A03CA9" w:rsidRDefault="006D5C08" w:rsidP="006D5C08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Appendix S4. Calibration plot of observed against expected probabilities for assessment of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CogDrisk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-ML for predicting dementi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C0472E" id="Group 7" o:spid="_x0000_s1026" style="position:absolute;margin-left:-.5pt;margin-top:2.5pt;width:648.5pt;height:446pt;z-index:251659264" coordsize="82359,566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hkGbwMAABgQAAAOAAAAZHJzL2Uyb0RvYy54bWzsV0tP3DAQvlfqf7B8L9k8dxMRKkoLqoQA&#10;CSrOXq+zGzWxXdtLQn99x86DhVBVpeoeEJfEj/F45pv5xvbhx7au0B1TuhQ8x/7BDCPGqViVfJ3j&#10;bzenHxYYaUP4ilSCsxzfM40/Hr1/d9jIjAViI6oVUwiUcJ01MscbY2TmeZpuWE30gZCMw2QhVE0M&#10;dNXaWynSgPa68oLZLPEaoVZSCcq0htHP3SQ+cvqLglFzWRSaGVTlGGwz7qvcd2m/3tEhydaKyE1J&#10;ezPIC6yoSclh01HVZ2II2qpyoqouqRJaFOaAitoTRVFS5nwAb/zZE2/OlNhK58s6a9ZyhAmgfYLT&#10;i9XSi7srhcpVjucYcVJDiNyuaG6haeQ6A4kzJa/lleoH1l3PetsWqrZ/8AO1DtT7EVTWGkRhcBGE&#10;cRoD9hTm4iSJIGwd7HQDsZmso5svf1jpDRt71r7RnLEz2t17Bim469niBZ4lofUAHAjjOBnsHz30&#10;F1GcwC7Ow3C2GCX+6KEfBHEYTlb+1kMgiX7IA/1veXC9IZK59NI2yj1aYE2H1o3175NoUdgB5oRs&#10;HiDTwjCwfRjXMPhMOvjprEetD/gAWDQLHUYOsCCdL3yQg+wa3SaZVNqcMVEj28ixAiI7fpG7c206&#10;0UHE7qxFVa5Oy6pyHVs82Eml0B0B2lfGGQrKH0lVHDU5doGdaLCqx/XLitDvvXk7GkBfxcHmRuqs&#10;A8C2TLtsHU90thSrewBLia7oaElPS9B7TrS5IgqqDGQUVE5zCZ+iEmCM6FsYbYT6+dy4lYegwyxG&#10;DVStHOsfW6IYRtVXDumQ+lFky5zrRPE8gI7anVnuzvBtfSIAIR9qtKSuaeVNNTQLJepbKLDHdleY&#10;IpzC3jk2Q/PEdLUUCjRlx8dOCAqbJOacX0tqVVtwLZ437S1Rso+ngVS4EEMCkuxJWDtZu5KL460R&#10;RelibgHuUO1xBzJYsu+BFfGEFfGQ/UCdv2FFNEvSBZQQW00mvIiD+VAOgjRO/a7UvBJeuGNmLBr7&#10;oQeHW8cbOf7zkZFMyJG8kBwdLYI0hco1JYcfWt7YUzYIfT96feQIBtj2Q463s+PhBrmncySdUCUd&#10;Yv6X58izJ8ijy3YYpcGruli5A2S8jb5xZD/3K8cReH66+3n/VLbv292+u489POiPfgEAAP//AwBQ&#10;SwMEFAAGAAgAAAAhAJhloDrgAAAACQEAAA8AAABkcnMvZG93bnJldi54bWxMj0FrwkAQhe+F/odl&#10;Cr3pJhatppmISNuTFKqF0tuYjEkwuxuyaxL/fcdTe5oZ3uPN99L1aBrVc+drZxHiaQSKbe6K2pYI&#10;X4e3yRKUD2QLapxlhCt7WGf3dyklhRvsJ/f7UCoJsT4hhCqENtHa5xUb8lPXshXt5DpDQc6u1EVH&#10;g4SbRs+iaKEN1VY+VNTytuL8vL8YhPeBhs1T/Nrvzqft9ecw//jexYz4+DBuXkAFHsOfGW74gg6Z&#10;MB3dxRZeNQiTWKoEhLmMmzxbLWQ7IixXzxHoLNX/G2S/AAAA//8DAFBLAQItABQABgAIAAAAIQC2&#10;gziS/gAAAOEBAAATAAAAAAAAAAAAAAAAAAAAAABbQ29udGVudF9UeXBlc10ueG1sUEsBAi0AFAAG&#10;AAgAAAAhADj9If/WAAAAlAEAAAsAAAAAAAAAAAAAAAAALwEAAF9yZWxzLy5yZWxzUEsBAi0AFAAG&#10;AAgAAAAhAJmWGQZvAwAAGBAAAA4AAAAAAAAAAAAAAAAALgIAAGRycy9lMm9Eb2MueG1sUEsBAi0A&#10;FAAGAAgAAAAhAJhloDrgAAAACQEAAA8AAAAAAAAAAAAAAAAAyQUAAGRycy9kb3ducmV2LnhtbFBL&#10;BQYAAAAABAAEAPMAAADWBgAAAAA=&#10;">
                <v:group id="Group 8" o:spid="_x0000_s1027" style="position:absolute;left:63;top:3556;width:81846;height:53086" coordsize="81225,53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" o:spid="_x0000_s1028" type="#_x0000_t202" style="position:absolute;left:190;width:40386;height:29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  <v:textbox>
                      <w:txbxContent>
                        <w:p w:rsidR="006D5C08" w:rsidRDefault="006D5C08" w:rsidP="006D5C08">
                          <w:r>
                            <w:rPr>
                              <w:rFonts w:ascii="Times New Roman" w:hAnsi="Times New Roman" w:cs="Times New Roman"/>
                              <w:noProof/>
                              <w:lang w:eastAsia="en-AU"/>
                            </w:rPr>
                            <w:drawing>
                              <wp:inline distT="0" distB="0" distL="0" distR="0" wp14:anchorId="5B2BA5E9" wp14:editId="3488BA48">
                                <wp:extent cx="3867150" cy="2812473"/>
                                <wp:effectExtent l="0" t="0" r="0" b="6985"/>
                                <wp:docPr id="1" name="Picture 1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1" name="Calibration plot ARIC.jpg"/>
                                        <pic:cNvPicPr/>
                                      </pic:nvPicPr>
                                      <pic:blipFill>
                                        <a:blip r:embed="rId4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3880293" cy="2822031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 Box 5" o:spid="_x0000_s1029" type="#_x0000_t202" style="position:absolute;left:40698;width:40527;height:29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4MvxAAAANoAAAAPAAAAZHJzL2Rvd25yZXYueG1sRI/dasJA&#10;FITvBd9hOYXe6aaVBImuUsRCoSCaFvTymD35odmzIbtN4tu7hYKXw8x8w6y3o2lET52rLSt4mUcg&#10;iHOray4VfH+9z5YgnEfW2FgmBTdysN1MJ2tMtR34RH3mSxEg7FJUUHnfplK6vCKDbm5b4uAVtjPo&#10;g+xKqTscAtw08jWKEmmw5rBQYUu7ivKf7NcoOOwSGy+u47LYHz/tqSwW8hKflXp+Gt9WIDyN/hH+&#10;b39oBTH8XQk3QG7uAAAA//8DAFBLAQItABQABgAIAAAAIQDb4fbL7gAAAIUBAAATAAAAAAAAAAAA&#10;AAAAAAAAAABbQ29udGVudF9UeXBlc10ueG1sUEsBAi0AFAAGAAgAAAAhAFr0LFu/AAAAFQEAAAsA&#10;AAAAAAAAAAAAAAAAHwEAAF9yZWxzLy5yZWxzUEsBAi0AFAAGAAgAAAAhAKXXgy/EAAAA2gAAAA8A&#10;AAAAAAAAAAAAAAAABwIAAGRycy9kb3ducmV2LnhtbFBLBQYAAAAAAwADALcAAAD4AgAAAAA=&#10;" fillcolor="white [3201]" strokeweight=".5pt">
                    <v:textbox>
                      <w:txbxContent>
                        <w:p w:rsidR="006D5C08" w:rsidRDefault="006D5C08" w:rsidP="006D5C08">
                          <w:r>
                            <w:rPr>
                              <w:rFonts w:ascii="Times New Roman" w:hAnsi="Times New Roman" w:cs="Times New Roman"/>
                              <w:noProof/>
                              <w:lang w:eastAsia="en-AU"/>
                            </w:rPr>
                            <w:drawing>
                              <wp:inline distT="0" distB="0" distL="0" distR="0" wp14:anchorId="62E9B412" wp14:editId="3AAE146B">
                                <wp:extent cx="3894137" cy="2832100"/>
                                <wp:effectExtent l="0" t="0" r="0" b="6350"/>
                                <wp:docPr id="4" name="Picture 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" name="Calibration plot UK Biobank.jpg"/>
                                        <pic:cNvPicPr/>
                                      </pic:nvPicPr>
                                      <pic:blipFill>
                                        <a:blip r:embed="rId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3906549" cy="2841127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 Box 6" o:spid="_x0000_s1030" type="#_x0000_t202" style="position:absolute;top:29972;width:40513;height:23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77xwAAAANoAAAAPAAAAZHJzL2Rvd25yZXYueG1sRI9BawIx&#10;FITvhf6H8ARvNWsPsl2NosWWQk/V0vNj80yCm5clSdf13zcFweMwM98wq83oOzFQTC6wgvmsAkHc&#10;Bu3YKPg+vj3VIFJG1tgFJgVXSrBZPz6ssNHhwl80HLIRBcKpQQU2576RMrWWPKZZ6ImLdwrRYy4y&#10;GqkjXgrcd/K5qhbSo+OyYLGnV0vt+fDrFex35sW0NUa7r7Vzw/hz+jTvSk0n43YJItOY7+Fb+0Mr&#10;WMD/lXID5PoPAAD//wMAUEsBAi0AFAAGAAgAAAAhANvh9svuAAAAhQEAABMAAAAAAAAAAAAAAAAA&#10;AAAAAFtDb250ZW50X1R5cGVzXS54bWxQSwECLQAUAAYACAAAACEAWvQsW78AAAAVAQAACwAAAAAA&#10;AAAAAAAAAAAfAQAAX3JlbHMvLnJlbHNQSwECLQAUAAYACAAAACEAhSO+8cAAAADaAAAADwAAAAAA&#10;AAAAAAAAAAAHAgAAZHJzL2Rvd25yZXYueG1sUEsFBgAAAAADAAMAtwAAAPQCAAAAAA==&#10;" fillcolor="white [3201]" strokeweight=".5pt">
                    <v:textbox>
                      <w:txbxContent>
                        <w:p w:rsidR="006D5C08" w:rsidRDefault="006D5C08" w:rsidP="006D5C08">
                          <w:r>
                            <w:rPr>
                              <w:noProof/>
                              <w:lang w:eastAsia="en-AU"/>
                            </w:rPr>
                            <w:drawing>
                              <wp:inline distT="0" distB="0" distL="0" distR="0" wp14:anchorId="3DB46707" wp14:editId="4CE13D60">
                                <wp:extent cx="3978901" cy="2387600"/>
                                <wp:effectExtent l="0" t="0" r="3175" b="0"/>
                                <wp:docPr id="2" name="Picture 2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" name="Calibration plot Whitehall.jpg"/>
                                        <pic:cNvPicPr/>
                                      </pic:nvPicPr>
                                      <pic:blipFill>
                                        <a:blip r:embed="rId6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3998333" cy="2399261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</v:group>
                <v:shape id="Text Box 9" o:spid="_x0000_s1031" type="#_x0000_t202" style="position:absolute;width:82359;height:3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CqDwAAAANoAAAAPAAAAZHJzL2Rvd25yZXYueG1sRI9BawIx&#10;FITvhf6H8ARvNWsPsq5G0WJLoSe19PzYPJPg5mVJ0nX775tCweMwM98w6+3oOzFQTC6wgvmsAkHc&#10;Bu3YKPg8vz7VIFJG1tgFJgU/lGC7eXxYY6PDjY80nLIRBcKpQQU2576RMrWWPKZZ6ImLdwnRYy4y&#10;Gqkj3grcd/K5qhbSo+OyYLGnF0vt9fTtFRz2ZmnaGqM91Nq5Yfy6fJg3paaTcbcCkWnM9/B/+10r&#10;WMLflXID5OYXAAD//wMAUEsBAi0AFAAGAAgAAAAhANvh9svuAAAAhQEAABMAAAAAAAAAAAAAAAAA&#10;AAAAAFtDb250ZW50X1R5cGVzXS54bWxQSwECLQAUAAYACAAAACEAWvQsW78AAAAVAQAACwAAAAAA&#10;AAAAAAAAAAAfAQAAX3JlbHMvLnJlbHNQSwECLQAUAAYACAAAACEA9Lwqg8AAAADaAAAADwAAAAAA&#10;AAAAAAAAAAAHAgAAZHJzL2Rvd25yZXYueG1sUEsFBgAAAAADAAMAtwAAAPQCAAAAAA==&#10;" fillcolor="white [3201]" strokeweight=".5pt">
                  <v:textbox>
                    <w:txbxContent>
                      <w:p w:rsidR="006D5C08" w:rsidRPr="00A03CA9" w:rsidRDefault="006D5C08" w:rsidP="006D5C08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Appendix S4. Calibration plot of observed against expected probabilities for assessment of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CogDrisk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-ML for predicting dementia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Pr="00A03CA9" w:rsidRDefault="006D5C08" w:rsidP="006D5C08">
      <w:pPr>
        <w:rPr>
          <w:rFonts w:ascii="Times New Roman" w:hAnsi="Times New Roman" w:cs="Times New Roman"/>
        </w:rPr>
      </w:pPr>
    </w:p>
    <w:p w:rsidR="006D5C08" w:rsidRPr="00A03CA9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6D5C08" w:rsidRDefault="006D5C08" w:rsidP="006D5C08">
      <w:pPr>
        <w:rPr>
          <w:rFonts w:ascii="Times New Roman" w:hAnsi="Times New Roman" w:cs="Times New Roman"/>
        </w:rPr>
      </w:pPr>
    </w:p>
    <w:p w:rsidR="00712A98" w:rsidRDefault="00712A98">
      <w:bookmarkStart w:id="0" w:name="_GoBack"/>
      <w:bookmarkEnd w:id="0"/>
    </w:p>
    <w:sectPr w:rsidR="00712A98" w:rsidSect="006D5C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C08"/>
    <w:rsid w:val="006D5C08"/>
    <w:rsid w:val="0071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365917-623B-4EEE-8942-DAE0DCF5A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C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midul Huque</dc:creator>
  <cp:keywords/>
  <dc:description/>
  <cp:lastModifiedBy>Md Hamidul Huque</cp:lastModifiedBy>
  <cp:revision>1</cp:revision>
  <dcterms:created xsi:type="dcterms:W3CDTF">2025-07-15T08:31:00Z</dcterms:created>
  <dcterms:modified xsi:type="dcterms:W3CDTF">2025-07-15T08:32:00Z</dcterms:modified>
</cp:coreProperties>
</file>